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2206" w:rsidRDefault="00642206" w:rsidP="00642206">
      <w:pPr>
        <w:widowControl w:val="0"/>
        <w:tabs>
          <w:tab w:val="left" w:pos="1200"/>
        </w:tabs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table 1: 17D-204 treated with ribavirin generates less SNV than ribavirin Asibi. </w:t>
      </w:r>
      <w:r>
        <w:rPr>
          <w:rFonts w:ascii="Arial" w:hAnsi="Arial" w:cs="Arial"/>
          <w:sz w:val="22"/>
          <w:szCs w:val="22"/>
        </w:rPr>
        <w:t>Variants were detected using VPhaserII with variants below 1% frequency and those that did not pass the strand bias test were discarded. Variants highlighted in green are common throughout samples. Variants in red text are residues which distinguish 17D-204 and Asibi.</w:t>
      </w:r>
    </w:p>
    <w:tbl>
      <w:tblPr>
        <w:tblW w:w="13505" w:type="dxa"/>
        <w:tblLook w:val="04A0" w:firstRow="1" w:lastRow="0" w:firstColumn="1" w:lastColumn="0" w:noHBand="0" w:noVBand="1"/>
      </w:tblPr>
      <w:tblGrid>
        <w:gridCol w:w="1365"/>
        <w:gridCol w:w="1164"/>
        <w:gridCol w:w="869"/>
        <w:gridCol w:w="1260"/>
        <w:gridCol w:w="1164"/>
        <w:gridCol w:w="869"/>
        <w:gridCol w:w="744"/>
        <w:gridCol w:w="1400"/>
        <w:gridCol w:w="1200"/>
        <w:gridCol w:w="1020"/>
        <w:gridCol w:w="1300"/>
        <w:gridCol w:w="1260"/>
      </w:tblGrid>
      <w:tr w:rsidR="00642206" w:rsidRPr="00FA5346" w:rsidTr="00143AC1">
        <w:trPr>
          <w:trHeight w:val="34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 xml:space="preserve">17D 0 uM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</w:tr>
      <w:tr w:rsidR="00642206" w:rsidRPr="00FA5346" w:rsidTr="00143AC1">
        <w:trPr>
          <w:trHeight w:val="660"/>
        </w:trPr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CDS Position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Consensus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Variant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Protein Position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Consensus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Variant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Gene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Codon within Gen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Nucleotid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Amino Aci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Shannon Entropy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SNV Percentage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345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49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86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1345T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286*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0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CE1E3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.17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9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3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2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3936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182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2F5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46</w:t>
            </w:r>
          </w:p>
        </w:tc>
      </w:tr>
      <w:tr w:rsidR="00642206" w:rsidRPr="00FA5346" w:rsidTr="00143AC1">
        <w:trPr>
          <w:trHeight w:val="340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17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39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4B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7173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135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4F7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37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</w:tr>
      <w:tr w:rsidR="00642206" w:rsidRPr="00FA5346" w:rsidTr="00143AC1">
        <w:trPr>
          <w:trHeight w:val="34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17D 0.05 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</w:tr>
      <w:tr w:rsidR="00642206" w:rsidRPr="00FA5346" w:rsidTr="00143AC1">
        <w:trPr>
          <w:trHeight w:val="660"/>
        </w:trPr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CDS Position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Consensus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Variant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Protein Position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Consensus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Variant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Gene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Codon within Gen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Nucleotid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Amino Aci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Shannon Entopy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SNV Percentage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345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49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86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1345T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286*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BC1C3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2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CD8D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.53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7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1701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404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C5C7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D8DA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.54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9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3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2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3936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182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3F6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42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5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5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4590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46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98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.79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0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6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5035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195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BFE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10</w:t>
            </w:r>
          </w:p>
        </w:tc>
      </w:tr>
      <w:tr w:rsidR="00642206" w:rsidRPr="00FA5346" w:rsidTr="00143AC1">
        <w:trPr>
          <w:trHeight w:val="340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37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46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4B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7378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204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9699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B8B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.84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</w:tr>
      <w:tr w:rsidR="00642206" w:rsidRPr="00FA5346" w:rsidTr="00143AC1">
        <w:trPr>
          <w:trHeight w:val="34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17D 0.5 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</w:tr>
      <w:tr w:rsidR="00642206" w:rsidRPr="00FA5346" w:rsidTr="00143AC1">
        <w:trPr>
          <w:trHeight w:val="660"/>
        </w:trPr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CDS Position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Consensus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Variant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Protein Position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Consensus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Variant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Gene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Codon within Gen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Nucleotid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Amino Aci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Shannon Entropy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SNV Percentage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6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'UTR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BC6C9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3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BCDD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.97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27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K9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6F9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28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370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A9C9E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A4A7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.67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511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P50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B8BA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C0C3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.51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576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71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D2D5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9D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.50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lastRenderedPageBreak/>
              <w:t>8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848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162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CCC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D4D7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.69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852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Y16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CAC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D2D5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.77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861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H2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D3D6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9DC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.48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885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D10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D5D8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CDE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.38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9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938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D28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AF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11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1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1127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91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DAD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FE2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.22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1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1161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102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DDD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FE2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.23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1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1173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106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AAEB1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B6B9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.92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3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1388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178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D2D5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9DC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.48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5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1521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222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DF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65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6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1614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25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696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.11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6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1628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258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CBC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D2D4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.80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9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6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1905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350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9FC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16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9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9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2904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190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BDC0"/>
            <w:noWrap/>
            <w:vAlign w:val="center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FF2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58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9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3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2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3936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182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D1D3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DE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.31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5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5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4590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46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AA5A7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AEB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.28</w:t>
            </w:r>
          </w:p>
        </w:tc>
      </w:tr>
      <w:tr w:rsidR="00642206" w:rsidRPr="00FA5346" w:rsidTr="00143AC1">
        <w:trPr>
          <w:trHeight w:val="340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07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69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5079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209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03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</w:tr>
      <w:tr w:rsidR="00642206" w:rsidRPr="00FA5346" w:rsidTr="00143AC1">
        <w:trPr>
          <w:trHeight w:val="34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17D 1.0 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</w:tr>
      <w:tr w:rsidR="00642206" w:rsidRPr="00FA5346" w:rsidTr="00143AC1">
        <w:trPr>
          <w:trHeight w:val="660"/>
        </w:trPr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CDS Position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Consensus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Variant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Protein Position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Consensus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Variant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Gene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Codon within Gen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Nucleotid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Amino Aci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Shannon Entropy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SNV Percentage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345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49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64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1345T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164*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A9FA1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0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CE7E9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92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4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1484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210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AA6A9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9EC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83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9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9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5904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484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9FC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16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66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2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4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6636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105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0E3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.21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67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2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4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6748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14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02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3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4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4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7378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204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97F81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3E6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.07</w:t>
            </w:r>
          </w:p>
        </w:tc>
      </w:tr>
      <w:tr w:rsidR="00642206" w:rsidRPr="00FA5346" w:rsidTr="00143AC1">
        <w:trPr>
          <w:trHeight w:val="340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46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8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8460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314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D2D5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3F6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41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Asibi 0 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</w:tr>
      <w:tr w:rsidR="00642206" w:rsidRPr="00FA5346" w:rsidTr="00143AC1">
        <w:trPr>
          <w:trHeight w:val="66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CDS Posi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Consens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Varia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Protein Posi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Consens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Varian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Ge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Codon within Ge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Nucleoti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Amino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Shannon Entrop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SNV Percentage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936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12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Q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H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7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936C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Q27H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9787A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37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AA2A4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1.58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2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1227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124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98A8C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B2B5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9.68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6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1611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252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D9D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3F6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.12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7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1701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282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97173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9597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3.04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8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6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1875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340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6E8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BFE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23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2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2238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461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D8DA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3F5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.17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3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2363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K10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D0D2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EF1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.70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6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2673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Y11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AF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28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0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0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3053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240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BFE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18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1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0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3156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274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C1C4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3E6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.97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9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2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2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3963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101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AA4A6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CBCE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6.78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4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4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4473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D7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C1C3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3E6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.99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7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5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Q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4746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Q98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97476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989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2.66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9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6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4941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16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B7BA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CDE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.83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0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6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5035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I195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C3C5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5E8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.76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1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7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5130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226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DCD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5F8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83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0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3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4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7057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97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03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5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5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7524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2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C8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4.06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9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6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7974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152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D5D7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1F4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.37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5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8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8500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I328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6F9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72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6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8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8616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D366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CFD2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DF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.78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7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9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8724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402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BFE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18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95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2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6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9598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D694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D3D6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0F3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.46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03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'UT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10314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D3D6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5F8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84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03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'UT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10319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04</w:t>
            </w:r>
          </w:p>
        </w:tc>
      </w:tr>
      <w:tr w:rsidR="00642206" w:rsidRPr="00FA5346" w:rsidTr="00143AC1">
        <w:trPr>
          <w:trHeight w:val="340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lastRenderedPageBreak/>
              <w:t>1068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'UT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10682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97B7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AA1A4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1.64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Asibi 0.05 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</w:tr>
      <w:tr w:rsidR="00642206" w:rsidRPr="00FA5346" w:rsidTr="00143AC1">
        <w:trPr>
          <w:trHeight w:val="66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CDS Posi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Consens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Varia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Protein Posi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Consens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Varian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Ge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Codon within Ge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Nucleoti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Amino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Mutational Freq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SNV Percentage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36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'UTR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CE8E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7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CFBFE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21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H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62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R21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8EA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AF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30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9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Q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H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936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Q27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96B6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7577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6.77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9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994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47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AF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25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2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1227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124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98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4.50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2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1237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F128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01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3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1320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D155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0E3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5F8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86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4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1431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192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BFE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18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7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1701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282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696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8.12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19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6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3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C1994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T380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7FA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1.60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20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6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V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4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C2075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A407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AB0B3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CCCE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6.71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1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2101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416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CCC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6E9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.67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2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2231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459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AA9A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BEC1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.24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2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2238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461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D1D4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9EC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.22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3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2363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K10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DBD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1F4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.31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5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2569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79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BFE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21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5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2586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84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04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6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2673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Y11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04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0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0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3053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240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D4D7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DF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.82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1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0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3156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274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EF1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.69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32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10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V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NS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3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A3253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I307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8F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1.51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5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1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2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3504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38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AA4A7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BEC1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.28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6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2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2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3699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10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7F81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5.60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lastRenderedPageBreak/>
              <w:t>38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2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2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3867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159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0E3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5F8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87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9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3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2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3963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191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AA3A6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BDC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.38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4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4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4473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D7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D0D3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9EC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.32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9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6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4941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16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B3B6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CFD1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6.34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0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6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5035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I195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D4D7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CE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.89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3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7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5391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31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8EA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AF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27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2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4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4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7287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17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AF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27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5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5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7524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2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96F71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7476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6.93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6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8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8616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D366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BFE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22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90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0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9053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512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03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95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1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6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9534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R672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8F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50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95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2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6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9598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D694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BFE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20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97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2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9704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729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7E9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AFC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36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01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3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10127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870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AF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34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01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3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10167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Y88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BFE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21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02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'UT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10239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03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02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'UT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10265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8F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59</w:t>
            </w:r>
          </w:p>
        </w:tc>
      </w:tr>
      <w:tr w:rsidR="00642206" w:rsidRPr="00FA5346" w:rsidTr="00143AC1">
        <w:trPr>
          <w:trHeight w:val="340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047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'UT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10472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DEE1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5F8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82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</w:tr>
      <w:tr w:rsidR="00642206" w:rsidRPr="00FA5346" w:rsidTr="00143AC1">
        <w:trPr>
          <w:trHeight w:val="34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Asibi 0.5 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</w:tr>
      <w:tr w:rsidR="00642206" w:rsidRPr="00FA5346" w:rsidTr="00143AC1">
        <w:trPr>
          <w:trHeight w:val="660"/>
        </w:trPr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CDS Position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Consensus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Variant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Protein Position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Consensus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Variant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Gene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Codon within Gen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Nucleotid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Amino Aci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Mutational Freq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SNV Percentage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66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9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9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266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89V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BBFC2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7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CF3F6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.16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368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2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B4B7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0F3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.10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554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W64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DFE2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BFE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63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H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781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Y140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6E8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21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888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F11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AA0A2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AE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.18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3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1312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153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C1C4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4F7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.94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lastRenderedPageBreak/>
              <w:t>13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1331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159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16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9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6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1925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357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BFE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48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0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6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2007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R384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DAD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AF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88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0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6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2091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I412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D4D6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8F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.45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1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2144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430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AA1A3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AE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6.99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4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2487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51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CAC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6F9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.17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6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2629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R99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05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6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2649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105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A9A9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8E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.74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6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2679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W115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AA9A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DF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6.24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8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9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2804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157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DCD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AF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84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8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9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2832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R166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A999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8EA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.96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0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0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3053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240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96F71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ADC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2.58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0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0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3061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M243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03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1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0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3108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P258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AA6A9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CE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6.50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1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0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3161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K276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C5C8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5F8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.58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6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2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2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3699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10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97173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9D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2.89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7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2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2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3700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104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A9698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7EA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.22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37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12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NS2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1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T3743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M118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D2D5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8F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2.57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8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2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2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3807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139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AD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2.43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9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3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2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3963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191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AA6A8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CE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6.45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1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3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2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4174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38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D6D9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9FC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.26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2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4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2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4248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62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DFE2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BFE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61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3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4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2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4356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98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D0D2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7FA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.74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4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4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2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4421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120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9FC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.23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6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5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4682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D77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00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7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5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4709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K86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00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7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5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Q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4746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Q98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97174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9D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2.91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9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6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4979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176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02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0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6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5006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P185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CAC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6F9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.12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lastRenderedPageBreak/>
              <w:t>50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6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5035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I195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DAD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AF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96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4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8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5469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D339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DDE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AF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79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4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8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5484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I344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AF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83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6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8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5626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R392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BFE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36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8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9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5895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P481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B5B7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0F3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.05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9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9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5936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495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AF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72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9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9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5992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514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D5D7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8F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.36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63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1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4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6326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2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AF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94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67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2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4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6704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I128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D2D5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8F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.55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3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4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4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7302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178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0E3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BFE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54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5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5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7524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2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2E5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9.63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6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5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7632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D38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98E9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4E7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9.17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7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5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7793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92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6E8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22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8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6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7889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I124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B8B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1F4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.66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9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6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7945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143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AB1B3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FF2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.42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7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9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8724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402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C6C9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5F8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.53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96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2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9660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714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A9395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6E8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.60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99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3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9913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W799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AA0A2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AE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.16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99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3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K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9947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810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A9698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7E9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.28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00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3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10012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832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A999C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8E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.73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01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'UT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10134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C2C5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4F7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.84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06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'UT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10607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D9DC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9FC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.05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06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'UT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10624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A9B9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9EC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.58</w:t>
            </w:r>
          </w:p>
        </w:tc>
      </w:tr>
      <w:tr w:rsidR="00642206" w:rsidRPr="00FA5346" w:rsidTr="00143AC1">
        <w:trPr>
          <w:trHeight w:val="340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071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'UT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10719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A9092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5E8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.72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Asibi 1 u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rPr>
                <w:rFonts w:ascii="Times New Roman" w:eastAsia="Times New Roman" w:hAnsi="Times New Roman" w:cs="Times New Roman"/>
                <w:sz w:val="22"/>
                <w:szCs w:val="20"/>
              </w:rPr>
            </w:pPr>
          </w:p>
        </w:tc>
      </w:tr>
      <w:tr w:rsidR="00642206" w:rsidRPr="00FA5346" w:rsidTr="00143AC1">
        <w:trPr>
          <w:trHeight w:val="66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CDS Posi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Consens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Varia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Protein Posi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Consens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Varian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Gen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Codon within Ge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Nucleotid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Amino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Mutational Freq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FFFF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FFFF"/>
                <w:sz w:val="22"/>
              </w:rPr>
              <w:t>SNV Percentage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34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78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M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7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534A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57*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A9597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49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BCCC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6.92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lastRenderedPageBreak/>
              <w:t>5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558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65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AAAA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AD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2.36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6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601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80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5F8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.36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884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D174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9E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7FA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.78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0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1094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80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A9B9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C7C9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8.87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4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1405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184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CBCE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7.33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6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1622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256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A9B9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CBC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7.55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7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1781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309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33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9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6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1992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379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96A6C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7A7C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4.32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0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6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2048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K398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BFE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40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20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6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4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T2075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V407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96A6C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0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7C7E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FF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FF0000"/>
                <w:sz w:val="22"/>
              </w:rPr>
              <w:t>43.78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1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2179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F442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AF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95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2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2238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461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96A6C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7A7C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4.42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3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2363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K10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96C6E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7E8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2.88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3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2387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18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28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4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2497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55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8F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.50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5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2522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63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7FA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.85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6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2666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111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9FC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.28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6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2684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117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96A6C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7A7C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4.36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8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9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2813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M160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96A6C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8696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9.75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0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0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3065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P244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7C7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3.48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1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0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3156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E274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96B6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183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1.99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5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1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2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3535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49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AF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82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6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2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2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3699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10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A9799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C4C7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9.70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7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26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2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3799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137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DFE2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5F8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.56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8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2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2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3807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139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A9FA1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CCCE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7.18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8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2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2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3840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P150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AF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69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9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3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2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3963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191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CBCE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FF2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.34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0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3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2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4051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F221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CDC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1F4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.78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47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4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4473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D7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BBBE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3E6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9.39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lastRenderedPageBreak/>
              <w:t>47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5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Q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4746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Q98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A9DA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CED1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6.29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8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6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4855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135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07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9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6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4922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I157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9FC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.09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9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6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4941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16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D0D3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DF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.98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0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6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5035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I195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AF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96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4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8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5422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P324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B8BA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7EA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.12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5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8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5524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358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B8BA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EE1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0.98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5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8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5571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37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0F3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.26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6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8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5608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386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4F7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.89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6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8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5632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394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0E3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7FA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.91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7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9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W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5776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442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CBCE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CEE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6.62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8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9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5802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P450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D5D7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FF2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.53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60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0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6025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525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BFE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40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62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0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6208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586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08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62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0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6214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588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D1D4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1F4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.80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62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0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6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6286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612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AB0B2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EE1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1.12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66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1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4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6621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R1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AF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67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68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2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D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4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6861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D31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C4C6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BEE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6.82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69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3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4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6929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54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D2D5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EF1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.66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69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3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4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6942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I58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D4D7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FF2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.41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0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3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4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7049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I94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D9D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0F3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.15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0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3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4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7061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98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DE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20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1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3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Q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4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7157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Q130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AF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83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2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4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4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7207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P147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A9B9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CCC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7.02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3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4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4B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7347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19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AB1B3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8DB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2.99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5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5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7524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2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AB1B3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AD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2.32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5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5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7527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98B8E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B2B4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5.78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5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5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7580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K21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9FC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.19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9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6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7974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S152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A9EA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D1D4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5.35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lastRenderedPageBreak/>
              <w:t>82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7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8275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25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B7BA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4E7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9.18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2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7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8283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255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06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4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8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8460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314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AABAD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BDE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2.01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5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8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8510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Y331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B7BA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1E4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0.16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7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9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8799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V427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BEC1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9EC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7.39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8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9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8812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F432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DDE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5F7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.65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88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9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8882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M455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23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91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0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H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9143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R54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BBBBE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DFE2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0.75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92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0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NS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5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9292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M592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.17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02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'UT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10232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9FC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.04</w:t>
            </w:r>
          </w:p>
        </w:tc>
      </w:tr>
      <w:tr w:rsidR="00642206" w:rsidRPr="00FA5346" w:rsidTr="00143AC1">
        <w:trPr>
          <w:trHeight w:val="320"/>
        </w:trPr>
        <w:tc>
          <w:tcPr>
            <w:tcW w:w="13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03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'UT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T10314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97476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A8AA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29.00</w:t>
            </w:r>
          </w:p>
        </w:tc>
      </w:tr>
      <w:tr w:rsidR="00642206" w:rsidRPr="00FA5346" w:rsidTr="00143AC1">
        <w:trPr>
          <w:trHeight w:val="340"/>
        </w:trPr>
        <w:tc>
          <w:tcPr>
            <w:tcW w:w="13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1068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3'UT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A10682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96C6E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0.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7F81"/>
            <w:noWrap/>
            <w:vAlign w:val="bottom"/>
            <w:hideMark/>
          </w:tcPr>
          <w:p w:rsidR="00642206" w:rsidRPr="00FA5346" w:rsidRDefault="00642206" w:rsidP="00143AC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A5346">
              <w:rPr>
                <w:rFonts w:ascii="Calibri" w:eastAsia="Times New Roman" w:hAnsi="Calibri" w:cs="Times New Roman"/>
                <w:color w:val="000000"/>
                <w:sz w:val="22"/>
              </w:rPr>
              <w:t>42.59</w:t>
            </w:r>
          </w:p>
        </w:tc>
      </w:tr>
    </w:tbl>
    <w:p w:rsidR="00642206" w:rsidRDefault="00642206" w:rsidP="00642206">
      <w:pPr>
        <w:widowControl w:val="0"/>
        <w:tabs>
          <w:tab w:val="left" w:pos="1200"/>
        </w:tabs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:rsidR="00642206" w:rsidRDefault="00642206" w:rsidP="00642206">
      <w:pPr>
        <w:widowControl w:val="0"/>
        <w:tabs>
          <w:tab w:val="left" w:pos="1200"/>
        </w:tabs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:rsidR="00642206" w:rsidRDefault="00642206" w:rsidP="00642206">
      <w:pPr>
        <w:widowControl w:val="0"/>
        <w:tabs>
          <w:tab w:val="left" w:pos="1200"/>
        </w:tabs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:rsidR="00642206" w:rsidRDefault="00642206" w:rsidP="00642206">
      <w:pPr>
        <w:widowControl w:val="0"/>
        <w:tabs>
          <w:tab w:val="left" w:pos="1200"/>
        </w:tabs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:rsidR="00642206" w:rsidRDefault="00642206" w:rsidP="00642206">
      <w:pPr>
        <w:widowControl w:val="0"/>
        <w:tabs>
          <w:tab w:val="left" w:pos="1200"/>
        </w:tabs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:rsidR="00642206" w:rsidRDefault="00642206" w:rsidP="00642206">
      <w:pPr>
        <w:widowControl w:val="0"/>
        <w:tabs>
          <w:tab w:val="left" w:pos="1200"/>
        </w:tabs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:rsidR="00642206" w:rsidRDefault="00642206" w:rsidP="00642206">
      <w:pPr>
        <w:widowControl w:val="0"/>
        <w:tabs>
          <w:tab w:val="left" w:pos="1200"/>
        </w:tabs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:rsidR="00642206" w:rsidRDefault="00642206" w:rsidP="00642206">
      <w:pPr>
        <w:widowControl w:val="0"/>
        <w:tabs>
          <w:tab w:val="left" w:pos="1200"/>
        </w:tabs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:rsidR="00642206" w:rsidRDefault="00642206" w:rsidP="00642206">
      <w:pPr>
        <w:widowControl w:val="0"/>
        <w:tabs>
          <w:tab w:val="left" w:pos="1200"/>
        </w:tabs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:rsidR="00642206" w:rsidRDefault="00642206" w:rsidP="00642206">
      <w:pPr>
        <w:widowControl w:val="0"/>
        <w:tabs>
          <w:tab w:val="left" w:pos="1200"/>
        </w:tabs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:rsidR="00642206" w:rsidRDefault="00642206" w:rsidP="00642206">
      <w:pPr>
        <w:widowControl w:val="0"/>
        <w:tabs>
          <w:tab w:val="left" w:pos="1200"/>
        </w:tabs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:rsidR="00642206" w:rsidRDefault="00642206" w:rsidP="00642206">
      <w:pPr>
        <w:widowControl w:val="0"/>
        <w:tabs>
          <w:tab w:val="left" w:pos="1200"/>
        </w:tabs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:rsidR="00642206" w:rsidRDefault="00642206" w:rsidP="00642206">
      <w:pPr>
        <w:widowControl w:val="0"/>
        <w:tabs>
          <w:tab w:val="left" w:pos="1200"/>
        </w:tabs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:rsidR="00642206" w:rsidRDefault="00642206" w:rsidP="00642206">
      <w:pPr>
        <w:widowControl w:val="0"/>
        <w:tabs>
          <w:tab w:val="left" w:pos="1200"/>
        </w:tabs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:rsidR="00642206" w:rsidRDefault="00642206" w:rsidP="00642206">
      <w:pPr>
        <w:widowControl w:val="0"/>
        <w:tabs>
          <w:tab w:val="left" w:pos="1200"/>
        </w:tabs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:rsidR="00642206" w:rsidRDefault="00642206" w:rsidP="00642206">
      <w:pPr>
        <w:widowControl w:val="0"/>
        <w:tabs>
          <w:tab w:val="left" w:pos="1200"/>
        </w:tabs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:rsidR="00642206" w:rsidRDefault="00642206" w:rsidP="00642206">
      <w:pPr>
        <w:widowControl w:val="0"/>
        <w:tabs>
          <w:tab w:val="left" w:pos="1200"/>
        </w:tabs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:rsidR="00642206" w:rsidRDefault="00642206" w:rsidP="00642206">
      <w:pPr>
        <w:widowControl w:val="0"/>
        <w:tabs>
          <w:tab w:val="left" w:pos="1200"/>
        </w:tabs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:rsidR="00642206" w:rsidRDefault="00642206" w:rsidP="00642206">
      <w:pPr>
        <w:widowControl w:val="0"/>
        <w:tabs>
          <w:tab w:val="left" w:pos="1200"/>
        </w:tabs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:rsidR="00642206" w:rsidRDefault="00642206" w:rsidP="00642206">
      <w:pPr>
        <w:widowControl w:val="0"/>
        <w:tabs>
          <w:tab w:val="left" w:pos="1200"/>
        </w:tabs>
        <w:autoSpaceDE w:val="0"/>
        <w:autoSpaceDN w:val="0"/>
        <w:adjustRightInd w:val="0"/>
        <w:rPr>
          <w:rFonts w:ascii="Arial" w:hAnsi="Arial" w:cs="Arial"/>
          <w:b/>
          <w:sz w:val="22"/>
          <w:szCs w:val="22"/>
        </w:rPr>
      </w:pPr>
    </w:p>
    <w:p w:rsidR="00DE1AC4" w:rsidRDefault="007C7D55">
      <w:bookmarkStart w:id="0" w:name="_GoBack"/>
      <w:bookmarkEnd w:id="0"/>
    </w:p>
    <w:sectPr w:rsidR="00DE1AC4" w:rsidSect="006422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6EE4E7D"/>
    <w:multiLevelType w:val="hybridMultilevel"/>
    <w:tmpl w:val="AD6E02DC"/>
    <w:lvl w:ilvl="0" w:tplc="14428A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DCEB8DE">
      <w:start w:val="94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9A8FA8">
      <w:start w:val="94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51494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787C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C8283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1E18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3E4A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3033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206"/>
    <w:rsid w:val="00642206"/>
    <w:rsid w:val="007C7D55"/>
    <w:rsid w:val="00B9337E"/>
    <w:rsid w:val="00DC0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1AFB14"/>
  <w15:chartTrackingRefBased/>
  <w15:docId w15:val="{460B990E-DD37-4042-ACC3-EB4792CB1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2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42206"/>
  </w:style>
  <w:style w:type="paragraph" w:styleId="BalloonText">
    <w:name w:val="Balloon Text"/>
    <w:basedOn w:val="Normal"/>
    <w:link w:val="BalloonTextChar"/>
    <w:uiPriority w:val="99"/>
    <w:semiHidden/>
    <w:unhideWhenUsed/>
    <w:rsid w:val="006422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20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422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22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22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22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220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42206"/>
  </w:style>
  <w:style w:type="character" w:styleId="Hyperlink">
    <w:name w:val="Hyperlink"/>
    <w:basedOn w:val="DefaultParagraphFont"/>
    <w:uiPriority w:val="99"/>
    <w:unhideWhenUsed/>
    <w:rsid w:val="00642206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2206"/>
    <w:rPr>
      <w:color w:val="954F72" w:themeColor="followedHyperlink"/>
      <w:u w:val="single"/>
    </w:rPr>
  </w:style>
  <w:style w:type="character" w:customStyle="1" w:styleId="orcid-id-https2">
    <w:name w:val="orcid-id-https2"/>
    <w:basedOn w:val="DefaultParagraphFont"/>
    <w:rsid w:val="00642206"/>
    <w:rPr>
      <w:sz w:val="18"/>
      <w:szCs w:val="18"/>
    </w:rPr>
  </w:style>
  <w:style w:type="character" w:customStyle="1" w:styleId="gray1">
    <w:name w:val="gray1"/>
    <w:basedOn w:val="DefaultParagraphFont"/>
    <w:rsid w:val="00642206"/>
    <w:rPr>
      <w:color w:val="474C55"/>
    </w:rPr>
  </w:style>
  <w:style w:type="paragraph" w:styleId="ListParagraph">
    <w:name w:val="List Paragraph"/>
    <w:basedOn w:val="Normal"/>
    <w:uiPriority w:val="34"/>
    <w:qFormat/>
    <w:rsid w:val="00642206"/>
    <w:pPr>
      <w:ind w:left="720"/>
      <w:contextualSpacing/>
    </w:pPr>
    <w:rPr>
      <w:rFonts w:ascii="Times New Roman" w:eastAsia="Times New Roman" w:hAnsi="Times New Roman" w:cs="Times New Roman"/>
    </w:rPr>
  </w:style>
  <w:style w:type="paragraph" w:customStyle="1" w:styleId="Title1">
    <w:name w:val="Title1"/>
    <w:basedOn w:val="Normal"/>
    <w:rsid w:val="0064220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961</Words>
  <Characters>11181</Characters>
  <Application>Microsoft Office Word</Application>
  <DocSecurity>0</DocSecurity>
  <Lines>93</Lines>
  <Paragraphs>26</Paragraphs>
  <ScaleCrop>false</ScaleCrop>
  <Company/>
  <LinksUpToDate>false</LinksUpToDate>
  <CharactersWithSpaces>13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Davis</dc:creator>
  <cp:keywords/>
  <dc:description/>
  <cp:lastModifiedBy>Emily Davis</cp:lastModifiedBy>
  <cp:revision>2</cp:revision>
  <dcterms:created xsi:type="dcterms:W3CDTF">2019-06-20T19:28:00Z</dcterms:created>
  <dcterms:modified xsi:type="dcterms:W3CDTF">2019-09-04T15:02:00Z</dcterms:modified>
</cp:coreProperties>
</file>